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63E" w:rsidRDefault="00401C00" w:rsidP="00401C0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itle: </w:t>
      </w:r>
      <w:r w:rsidR="00CB463E" w:rsidRPr="00CB463E">
        <w:rPr>
          <w:rFonts w:ascii="Times New Roman" w:hAnsi="Times New Roman" w:cs="Times New Roman"/>
          <w:b/>
        </w:rPr>
        <w:t>MicroRNA-146a-5p Mediates High Glucose-Induced Endothelial Inflammation via Targeting Interleukin-1 Receptor-Associated Kinase 1 Expression</w:t>
      </w:r>
    </w:p>
    <w:p w:rsidR="006B2558" w:rsidRPr="00E02C10" w:rsidRDefault="00401C00" w:rsidP="00401C0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uthors: </w:t>
      </w:r>
      <w:r w:rsidR="00647410" w:rsidRPr="00E02C10">
        <w:rPr>
          <w:rFonts w:ascii="Times New Roman" w:hAnsi="Times New Roman" w:cs="Times New Roman"/>
          <w:b/>
        </w:rPr>
        <w:t>Wan-Yu Lo, PhD</w:t>
      </w:r>
      <w:r w:rsidR="00647410">
        <w:rPr>
          <w:rFonts w:ascii="Times New Roman" w:hAnsi="Times New Roman" w:cs="Times New Roman" w:hint="eastAsia"/>
          <w:b/>
        </w:rPr>
        <w:t>;</w:t>
      </w:r>
      <w:r w:rsidR="00647410" w:rsidRPr="00E02C10">
        <w:rPr>
          <w:rFonts w:ascii="Times New Roman" w:hAnsi="Times New Roman" w:cs="Times New Roman"/>
          <w:b/>
        </w:rPr>
        <w:t xml:space="preserve"> </w:t>
      </w:r>
      <w:r w:rsidR="006B2558" w:rsidRPr="00E02C10">
        <w:rPr>
          <w:rFonts w:ascii="Times New Roman" w:hAnsi="Times New Roman" w:cs="Times New Roman"/>
          <w:b/>
        </w:rPr>
        <w:t xml:space="preserve">Ching-Tien Peng, MD; </w:t>
      </w:r>
      <w:r w:rsidR="00647410" w:rsidRPr="00E02C10">
        <w:rPr>
          <w:rFonts w:ascii="Times New Roman" w:hAnsi="Times New Roman" w:cs="Times New Roman"/>
          <w:b/>
        </w:rPr>
        <w:t>Huang-Joe Wang</w:t>
      </w:r>
      <w:r w:rsidR="00647410">
        <w:rPr>
          <w:rFonts w:ascii="Times New Roman" w:hAnsi="Times New Roman" w:cs="Times New Roman"/>
          <w:b/>
        </w:rPr>
        <w:t>*</w:t>
      </w:r>
      <w:r w:rsidR="00647410" w:rsidRPr="00E02C10">
        <w:rPr>
          <w:rFonts w:ascii="Times New Roman" w:hAnsi="Times New Roman" w:cs="Times New Roman"/>
          <w:b/>
        </w:rPr>
        <w:t>, MD, PhD</w:t>
      </w:r>
    </w:p>
    <w:p w:rsidR="006B2558" w:rsidRPr="00401C00" w:rsidRDefault="006B2558" w:rsidP="006B2558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10680"/>
      </w:tblGrid>
      <w:tr w:rsidR="008F38E8" w:rsidRPr="00F42BE5" w:rsidTr="00F42BE5">
        <w:tc>
          <w:tcPr>
            <w:tcW w:w="13915" w:type="dxa"/>
            <w:gridSpan w:val="2"/>
          </w:tcPr>
          <w:p w:rsidR="008F38E8" w:rsidRPr="00F42BE5" w:rsidRDefault="008F38E8" w:rsidP="009916FA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 xml:space="preserve">Supplement </w:t>
            </w:r>
            <w:r w:rsidR="009916FA">
              <w:rPr>
                <w:rFonts w:ascii="Times New Roman" w:hAnsi="Times New Roman" w:cs="Times New Roman"/>
                <w:b/>
                <w:szCs w:val="24"/>
              </w:rPr>
              <w:t>D</w:t>
            </w:r>
            <w:r w:rsidR="005B634D">
              <w:rPr>
                <w:rFonts w:ascii="Times New Roman" w:hAnsi="Times New Roman" w:cs="Times New Roman" w:hint="eastAsia"/>
                <w:b/>
                <w:szCs w:val="24"/>
              </w:rPr>
              <w:t xml:space="preserve">ata </w:t>
            </w:r>
            <w:r w:rsidRPr="00F42BE5">
              <w:rPr>
                <w:rFonts w:ascii="Times New Roman" w:hAnsi="Times New Roman" w:cs="Times New Roman"/>
                <w:b/>
                <w:szCs w:val="24"/>
              </w:rPr>
              <w:t>1. Primer set list for mRNAs and microRNAs</w:t>
            </w: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GAPDH</w:t>
            </w:r>
          </w:p>
        </w:tc>
        <w:tc>
          <w:tcPr>
            <w:tcW w:w="10680" w:type="dxa"/>
          </w:tcPr>
          <w:p w:rsidR="00DF6382" w:rsidRPr="00DF6382" w:rsidRDefault="00DF6382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F6382">
              <w:rPr>
                <w:rFonts w:ascii="Times New Roman" w:hAnsi="Times New Roman" w:cs="Times New Roman"/>
                <w:szCs w:val="24"/>
              </w:rPr>
              <w:t>Forward primer: 5'-CTCTGCTCCTCCTGTTCGAC-3'</w:t>
            </w:r>
          </w:p>
          <w:p w:rsidR="00DF6382" w:rsidRPr="00F42BE5" w:rsidRDefault="00DF6382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F6382">
              <w:rPr>
                <w:rFonts w:ascii="Times New Roman" w:hAnsi="Times New Roman" w:cs="Times New Roman"/>
                <w:szCs w:val="24"/>
              </w:rPr>
              <w:t xml:space="preserve">Reverse primer: 5'-ACGACCAAATCCGTTGACTC-3' </w:t>
            </w: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IRAK-1</w:t>
            </w:r>
          </w:p>
        </w:tc>
        <w:tc>
          <w:tcPr>
            <w:tcW w:w="10680" w:type="dxa"/>
          </w:tcPr>
          <w:p w:rsidR="000277DD" w:rsidRPr="00F42BE5" w:rsidRDefault="000277DD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GAGACCTTGGCTGGTCAGAG-3’</w:t>
            </w:r>
          </w:p>
          <w:p w:rsidR="008F38E8" w:rsidRPr="00F42BE5" w:rsidRDefault="000277DD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Reverse primer: 5’-GTGCTTCTCAAAGCCACTCC-3’</w:t>
            </w:r>
            <w:r w:rsidRPr="00F42BE5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VCAM-1</w:t>
            </w:r>
          </w:p>
        </w:tc>
        <w:tc>
          <w:tcPr>
            <w:tcW w:w="10680" w:type="dxa"/>
          </w:tcPr>
          <w:p w:rsidR="00DF6382" w:rsidRPr="00DF6382" w:rsidRDefault="00DF6382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F6382">
              <w:rPr>
                <w:rFonts w:ascii="Times New Roman" w:hAnsi="Times New Roman" w:cs="Times New Roman"/>
                <w:szCs w:val="24"/>
              </w:rPr>
              <w:t>Forward primer: 5’-TGCACAGTGACTTGTGGACAT-3’</w:t>
            </w:r>
          </w:p>
          <w:p w:rsidR="008F38E8" w:rsidRPr="00F42BE5" w:rsidRDefault="00DF6382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F6382">
              <w:rPr>
                <w:rFonts w:ascii="Times New Roman" w:hAnsi="Times New Roman" w:cs="Times New Roman"/>
                <w:szCs w:val="24"/>
              </w:rPr>
              <w:t>Reverse primer: 5’-CCACTCATCTCGATTTCTGGA-3’</w:t>
            </w:r>
            <w:r w:rsidRPr="00F42BE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ICAM-1</w:t>
            </w:r>
          </w:p>
        </w:tc>
        <w:tc>
          <w:tcPr>
            <w:tcW w:w="10680" w:type="dxa"/>
          </w:tcPr>
          <w:p w:rsidR="00DF6382" w:rsidRPr="00DF6382" w:rsidRDefault="00DF6382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F6382">
              <w:rPr>
                <w:rFonts w:ascii="Times New Roman" w:hAnsi="Times New Roman" w:cs="Times New Roman"/>
                <w:szCs w:val="24"/>
              </w:rPr>
              <w:t>Forward primer: 5’-CCTTCCTCACCGTGTACTGG-3’</w:t>
            </w:r>
          </w:p>
          <w:p w:rsidR="00E02C10" w:rsidRDefault="00DF6382" w:rsidP="00E02C1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F6382">
              <w:rPr>
                <w:rFonts w:ascii="Times New Roman" w:hAnsi="Times New Roman" w:cs="Times New Roman"/>
                <w:szCs w:val="24"/>
              </w:rPr>
              <w:t>Reverse primer: 5’-AGCGTAGGGTAAGGTTCTTGC-3’</w:t>
            </w:r>
          </w:p>
          <w:p w:rsidR="00E02C10" w:rsidRPr="00F42BE5" w:rsidRDefault="00E02C10" w:rsidP="00E02C1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lastRenderedPageBreak/>
              <w:t>RNU6B</w:t>
            </w:r>
          </w:p>
        </w:tc>
        <w:tc>
          <w:tcPr>
            <w:tcW w:w="10680" w:type="dxa"/>
          </w:tcPr>
          <w:p w:rsidR="00162DE5" w:rsidRPr="00162DE5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162DE5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>5'-GTTGGCTCTGGTGCAGGGTCCGAGGTATTCGCACCAGAGCCAACAAAAATAT-3'</w:t>
            </w:r>
          </w:p>
          <w:p w:rsidR="00162DE5" w:rsidRPr="00162DE5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>Forward primer: 5'-TTCCTCCGCAAGGATGACACGC-3'</w:t>
            </w:r>
          </w:p>
          <w:p w:rsidR="008F38E8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>Reverse primer: 5'-GTGCAGGGTCCGAGGT-3'</w:t>
            </w:r>
          </w:p>
          <w:p w:rsidR="00E02C10" w:rsidRPr="00F42BE5" w:rsidRDefault="00E02C10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miR-146a-5p</w:t>
            </w:r>
          </w:p>
        </w:tc>
        <w:tc>
          <w:tcPr>
            <w:tcW w:w="10680" w:type="dxa"/>
          </w:tcPr>
          <w:p w:rsidR="00162DE5" w:rsidRPr="00162DE5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162DE5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>5'-GTTGGCTCTGGTGCAGGGTCCGAGGTATTCGCACCAGAGCCAACAACCCA-3'</w:t>
            </w:r>
          </w:p>
          <w:p w:rsidR="00162DE5" w:rsidRPr="00162DE5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>Forward primer: 5'-CCGCCGTGAGAACTGAATTCCA-3'</w:t>
            </w:r>
          </w:p>
          <w:p w:rsidR="008F38E8" w:rsidRDefault="00162DE5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62DE5">
              <w:rPr>
                <w:rFonts w:ascii="Times New Roman" w:hAnsi="Times New Roman" w:cs="Times New Roman"/>
                <w:szCs w:val="24"/>
              </w:rPr>
              <w:t>Reverse primer: 5'-GTGCAGGGTCCGAGGT-3'</w:t>
            </w:r>
          </w:p>
          <w:p w:rsidR="00E02C10" w:rsidRPr="00F42BE5" w:rsidRDefault="00E02C10" w:rsidP="00F42BE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miR-339-5p</w:t>
            </w:r>
          </w:p>
        </w:tc>
        <w:tc>
          <w:tcPr>
            <w:tcW w:w="10680" w:type="dxa"/>
          </w:tcPr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5’-GTTGGCTCTGGTGCAGGGTCCGAGGTATTCGCACCAGAGCCAAC CGTGAG-3’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TTGTCCCTGTCCTCCAGG-3’</w:t>
            </w:r>
          </w:p>
          <w:p w:rsidR="00162D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primer: 5’-GTGCAGGGTCCGAGGT-3’ </w:t>
            </w:r>
          </w:p>
          <w:p w:rsidR="00E02C10" w:rsidRPr="00F42BE5" w:rsidRDefault="00E02C10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lastRenderedPageBreak/>
              <w:t>miR-874-3p</w:t>
            </w:r>
          </w:p>
        </w:tc>
        <w:tc>
          <w:tcPr>
            <w:tcW w:w="10680" w:type="dxa"/>
          </w:tcPr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5’-GTTGGCTCTGGTGCAGGGTCCGAGGTATTCGCACCAGAGCCAACTCGGTC-3’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TTTTTCTGCCCTGGCCCG-3’</w:t>
            </w:r>
          </w:p>
          <w:p w:rsidR="008F38E8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Reverse primer: 5’-GTGCAGGGTCCGAGGT-3’</w:t>
            </w:r>
            <w:r w:rsidR="005103BB" w:rsidRPr="00F42BE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02C10" w:rsidRPr="00F42BE5" w:rsidRDefault="00E02C10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miR-125-3p</w:t>
            </w:r>
          </w:p>
        </w:tc>
        <w:tc>
          <w:tcPr>
            <w:tcW w:w="10680" w:type="dxa"/>
          </w:tcPr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5’-GTTGGCTCTGGTGCAGGGTCCGAGGTATTCGCACCAGAGCCAACGGCTCC-3’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GTGACAGGTGAGGTTCTTG-3’</w:t>
            </w:r>
          </w:p>
          <w:p w:rsidR="008F38E8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4277B">
              <w:rPr>
                <w:rFonts w:ascii="Times New Roman" w:hAnsi="Times New Roman" w:cs="Times New Roman"/>
                <w:szCs w:val="24"/>
              </w:rPr>
              <w:t>Reverse primer: 5’-GTGCAGGGTCCGAGGT-3’</w:t>
            </w:r>
            <w:r w:rsidR="005103BB" w:rsidRPr="00E4277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02C10" w:rsidRPr="00F42BE5" w:rsidRDefault="00E02C10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miR-431-5p</w:t>
            </w:r>
          </w:p>
        </w:tc>
        <w:tc>
          <w:tcPr>
            <w:tcW w:w="10680" w:type="dxa"/>
          </w:tcPr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5’-GTTGGCTCTGGTGCAGGGTCCGAGGTATTCGCACCAGAGCCAACTGCATG-3’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GTTTTGTCTTGCAGGCCGT-3’</w:t>
            </w:r>
          </w:p>
          <w:p w:rsidR="008F38E8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Reverse primer: 5’-GTGCAGGGTCCGAGGT-3’</w:t>
            </w:r>
            <w:r w:rsidR="005103BB" w:rsidRPr="00F42BE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02C10" w:rsidRPr="00F42BE5" w:rsidRDefault="00E02C10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F38E8" w:rsidRPr="00F42BE5" w:rsidTr="00F42BE5">
        <w:tc>
          <w:tcPr>
            <w:tcW w:w="3235" w:type="dxa"/>
          </w:tcPr>
          <w:p w:rsidR="008F38E8" w:rsidRPr="00F42BE5" w:rsidRDefault="008F38E8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lastRenderedPageBreak/>
              <w:t>miR-192-5p</w:t>
            </w:r>
          </w:p>
        </w:tc>
        <w:tc>
          <w:tcPr>
            <w:tcW w:w="10680" w:type="dxa"/>
          </w:tcPr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5’-GTTGGCTCTGGTGCAGGGTCCGAGGTATTCGCACCAGAGCCAACGGCTGT-3’</w:t>
            </w:r>
          </w:p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GGGGCTGACCTATGAATTG-3’</w:t>
            </w:r>
          </w:p>
          <w:p w:rsidR="008F38E8" w:rsidRDefault="00162DE5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Reverse primer: 5’-GTGCAGGGTCCGAGGT-3’</w:t>
            </w:r>
            <w:r w:rsidR="005103BB" w:rsidRPr="00F42BE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02C10" w:rsidRPr="00F42BE5" w:rsidRDefault="00E02C10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62DE5" w:rsidRPr="00F42BE5" w:rsidTr="00F42BE5">
        <w:tc>
          <w:tcPr>
            <w:tcW w:w="3235" w:type="dxa"/>
          </w:tcPr>
          <w:p w:rsidR="00162DE5" w:rsidRPr="00F42BE5" w:rsidRDefault="00162DE5" w:rsidP="00F42BE5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42BE5">
              <w:rPr>
                <w:rFonts w:ascii="Times New Roman" w:hAnsi="Times New Roman" w:cs="Times New Roman"/>
                <w:b/>
                <w:szCs w:val="24"/>
              </w:rPr>
              <w:t>miR-215-5p</w:t>
            </w:r>
          </w:p>
        </w:tc>
        <w:tc>
          <w:tcPr>
            <w:tcW w:w="10680" w:type="dxa"/>
          </w:tcPr>
          <w:p w:rsidR="005103BB" w:rsidRPr="00F42BE5" w:rsidRDefault="005103BB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 xml:space="preserve">Reverse transcription primer: </w:t>
            </w:r>
          </w:p>
          <w:p w:rsidR="005103BB" w:rsidRPr="00F42BE5" w:rsidRDefault="005103BB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5’-GTTGGCTCTGGTGCAGGGTCCGAGGTATTCGCACCAGAGCCAACGTCTGT-3’</w:t>
            </w:r>
          </w:p>
          <w:p w:rsidR="005103BB" w:rsidRPr="00F42BE5" w:rsidRDefault="005103BB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Forward primer: 5’-GTTTGGGATGACCTATGAATTG-3’</w:t>
            </w:r>
          </w:p>
          <w:p w:rsidR="00162DE5" w:rsidRDefault="005103BB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2BE5">
              <w:rPr>
                <w:rFonts w:ascii="Times New Roman" w:hAnsi="Times New Roman" w:cs="Times New Roman"/>
                <w:szCs w:val="24"/>
              </w:rPr>
              <w:t>Reverse primer: 5’-GTGCAGGGTCCGAGGT-3’</w:t>
            </w:r>
          </w:p>
          <w:p w:rsidR="00E02C10" w:rsidRPr="00F42BE5" w:rsidRDefault="00E02C10" w:rsidP="00F42BE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5D7504" w:rsidRDefault="005D7504" w:rsidP="00F42BE5">
      <w:pPr>
        <w:spacing w:line="360" w:lineRule="auto"/>
        <w:rPr>
          <w:rFonts w:ascii="Times New Roman" w:hAnsi="Times New Roman" w:cs="Times New Roman"/>
          <w:szCs w:val="24"/>
        </w:rPr>
      </w:pPr>
    </w:p>
    <w:p w:rsidR="00A4691F" w:rsidRDefault="00A4691F" w:rsidP="00F42BE5">
      <w:pPr>
        <w:spacing w:line="360" w:lineRule="auto"/>
        <w:rPr>
          <w:color w:val="FF0000"/>
        </w:rPr>
      </w:pPr>
    </w:p>
    <w:p w:rsidR="00A4691F" w:rsidRDefault="00A4691F" w:rsidP="00F42BE5">
      <w:pPr>
        <w:spacing w:line="360" w:lineRule="auto"/>
        <w:rPr>
          <w:color w:val="FF0000"/>
        </w:rPr>
      </w:pPr>
    </w:p>
    <w:p w:rsidR="00A4691F" w:rsidRPr="004F1C8E" w:rsidRDefault="00A4691F" w:rsidP="004F1C8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4F1C8E" w:rsidRPr="004F1C8E" w:rsidRDefault="004F1C8E" w:rsidP="004F1C8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4F1C8E" w:rsidRPr="004F1C8E" w:rsidRDefault="004F1C8E" w:rsidP="004F1C8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4F1C8E" w:rsidRPr="004F1C8E" w:rsidTr="004F1C8E">
        <w:tc>
          <w:tcPr>
            <w:tcW w:w="13948" w:type="dxa"/>
          </w:tcPr>
          <w:p w:rsidR="004F1C8E" w:rsidRPr="004F1C8E" w:rsidRDefault="004F1C8E" w:rsidP="009916F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b/>
                <w:color w:val="000000" w:themeColor="text1"/>
              </w:rPr>
              <w:t xml:space="preserve">Supplement </w:t>
            </w:r>
            <w:r w:rsidR="009916FA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Pr="004F1C8E">
              <w:rPr>
                <w:rFonts w:ascii="Times New Roman" w:hAnsi="Times New Roman" w:cs="Times New Roman"/>
                <w:b/>
                <w:color w:val="000000" w:themeColor="text1"/>
              </w:rPr>
              <w:t>ata 2. ON-TARGETplus Human IRAK1 siRNA – SMARTpool</w:t>
            </w:r>
          </w:p>
        </w:tc>
      </w:tr>
      <w:tr w:rsidR="004F1C8E" w:rsidRPr="004F1C8E" w:rsidTr="004F1C8E">
        <w:tc>
          <w:tcPr>
            <w:tcW w:w="13948" w:type="dxa"/>
          </w:tcPr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ON-TARGETplus SMARTpool siRNA J-004760-12, IRAK1</w:t>
            </w:r>
          </w:p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Target Sequence: GAUGAGAGGCUGACACCC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4F1C8E" w:rsidRPr="004F1C8E" w:rsidTr="004F1C8E">
        <w:tc>
          <w:tcPr>
            <w:tcW w:w="13948" w:type="dxa"/>
          </w:tcPr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ON-TARGETplus SMARTpool siRNA J-004760-13, IRAK1</w:t>
            </w:r>
          </w:p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Target Sequence: CGAAGAAAGUGAUGAAUU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4F1C8E" w:rsidRPr="004F1C8E" w:rsidTr="004F1C8E">
        <w:tc>
          <w:tcPr>
            <w:tcW w:w="13948" w:type="dxa"/>
          </w:tcPr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ON-TARGETplus SMARTpool siRNA J-004760-14, IRAK1</w:t>
            </w:r>
          </w:p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Target Sequence: GCAAUUCAGUUUCUACAU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4F1C8E" w:rsidRPr="004F1C8E" w:rsidTr="004F1C8E">
        <w:tc>
          <w:tcPr>
            <w:tcW w:w="13948" w:type="dxa"/>
          </w:tcPr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ON-TARGETplus SMARTpool siRNA J-004760-15, IRAK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  <w:p w:rsidR="004F1C8E" w:rsidRPr="004F1C8E" w:rsidRDefault="004F1C8E" w:rsidP="004F1C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1C8E">
              <w:rPr>
                <w:rFonts w:ascii="Times New Roman" w:hAnsi="Times New Roman" w:cs="Times New Roman"/>
                <w:color w:val="000000" w:themeColor="text1"/>
              </w:rPr>
              <w:t>Target Sequence: GAGCUGAUGUGUUCACCUG</w:t>
            </w:r>
          </w:p>
        </w:tc>
      </w:tr>
    </w:tbl>
    <w:p w:rsidR="00104BE3" w:rsidRDefault="00104BE3" w:rsidP="00104BE3">
      <w:pPr>
        <w:spacing w:line="360" w:lineRule="auto"/>
        <w:rPr>
          <w:color w:val="FF0000"/>
        </w:rPr>
      </w:pPr>
    </w:p>
    <w:p w:rsidR="00104BE3" w:rsidRDefault="00104BE3" w:rsidP="00104BE3">
      <w:pPr>
        <w:spacing w:line="360" w:lineRule="auto"/>
        <w:rPr>
          <w:color w:val="FF0000"/>
        </w:rPr>
      </w:pPr>
    </w:p>
    <w:p w:rsidR="00104BE3" w:rsidRPr="00761284" w:rsidRDefault="00761284" w:rsidP="00104BE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l Data 3.</w:t>
      </w:r>
      <w:r w:rsidR="00104BE3" w:rsidRPr="00104BE3">
        <w:rPr>
          <w:rFonts w:ascii="Times New Roman" w:hAnsi="Times New Roman" w:cs="Times New Roman"/>
          <w:color w:val="000000" w:themeColor="text1"/>
        </w:rPr>
        <w:t xml:space="preserve">(A). Endothelial IRAK-1 expression was not increased by mannitol. n=3, ** </w:t>
      </w:r>
      <w:r w:rsidR="00104BE3" w:rsidRPr="00104BE3">
        <w:rPr>
          <w:rFonts w:ascii="Times New Roman" w:hAnsi="Times New Roman" w:cs="Times New Roman"/>
          <w:i/>
          <w:color w:val="000000" w:themeColor="text1"/>
        </w:rPr>
        <w:t>p</w:t>
      </w:r>
      <w:r w:rsidR="00104BE3" w:rsidRPr="00104BE3">
        <w:rPr>
          <w:rFonts w:ascii="Times New Roman" w:hAnsi="Times New Roman" w:cs="Times New Roman"/>
          <w:color w:val="000000" w:themeColor="text1"/>
        </w:rPr>
        <w:t xml:space="preserve"> &lt; 0.01. ***</w:t>
      </w:r>
      <w:r w:rsidR="00104BE3" w:rsidRPr="00104BE3">
        <w:rPr>
          <w:rFonts w:ascii="Times New Roman" w:hAnsi="Times New Roman" w:cs="Times New Roman"/>
          <w:i/>
          <w:color w:val="000000" w:themeColor="text1"/>
        </w:rPr>
        <w:t>p</w:t>
      </w:r>
      <w:r w:rsidR="00104BE3" w:rsidRPr="00104BE3">
        <w:rPr>
          <w:rFonts w:ascii="Times New Roman" w:hAnsi="Times New Roman" w:cs="Times New Roman"/>
          <w:color w:val="000000" w:themeColor="text1"/>
        </w:rPr>
        <w:t xml:space="preserve">&lt;0.001. N.S., not significant. </w:t>
      </w:r>
      <w:bookmarkStart w:id="0" w:name="_GoBack"/>
      <w:bookmarkEnd w:id="0"/>
      <w:r w:rsidR="00104BE3" w:rsidRPr="00104BE3">
        <w:rPr>
          <w:rFonts w:ascii="Times New Roman" w:hAnsi="Times New Roman" w:cs="Times New Roman"/>
          <w:color w:val="000000" w:themeColor="text1"/>
        </w:rPr>
        <w:t>(ANOVA)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104BE3" w:rsidRPr="00104BE3">
        <w:rPr>
          <w:rFonts w:ascii="Times New Roman" w:hAnsi="Times New Roman" w:cs="Times New Roman"/>
          <w:color w:val="000000" w:themeColor="text1"/>
        </w:rPr>
        <w:t>(B). Endothelial miR-146a-5p expression was not increased by mannitol. n=3, ***</w:t>
      </w:r>
      <w:r w:rsidR="00104BE3" w:rsidRPr="00104BE3">
        <w:rPr>
          <w:rFonts w:ascii="Times New Roman" w:hAnsi="Times New Roman" w:cs="Times New Roman"/>
          <w:i/>
          <w:color w:val="000000" w:themeColor="text1"/>
        </w:rPr>
        <w:t>p</w:t>
      </w:r>
      <w:r w:rsidR="00104BE3" w:rsidRPr="00104BE3">
        <w:rPr>
          <w:rFonts w:ascii="Times New Roman" w:hAnsi="Times New Roman" w:cs="Times New Roman"/>
          <w:color w:val="000000" w:themeColor="text1"/>
        </w:rPr>
        <w:t>&lt;0.001. N.S., not significant. (ANOVA)</w:t>
      </w:r>
    </w:p>
    <w:p w:rsidR="009E3576" w:rsidRPr="00761284" w:rsidRDefault="00104BE3" w:rsidP="00761284">
      <w:pPr>
        <w:spacing w:line="360" w:lineRule="auto"/>
        <w:rPr>
          <w:color w:val="FF0000"/>
        </w:rPr>
      </w:pPr>
      <w:r w:rsidRPr="00104BE3">
        <w:rPr>
          <w:color w:val="FF0000"/>
        </w:rPr>
        <w:t xml:space="preserve">  </w:t>
      </w:r>
      <w:r w:rsidR="00614FA9">
        <w:rPr>
          <w:noProof/>
          <w:color w:val="FF0000"/>
        </w:rPr>
        <w:drawing>
          <wp:inline distT="0" distB="0" distL="0" distR="0" wp14:anchorId="5C212EA0">
            <wp:extent cx="9211945" cy="3548380"/>
            <wp:effectExtent l="0" t="0" r="8255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1945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B634D" w:rsidRPr="006B2558">
        <w:rPr>
          <w:color w:val="FF0000"/>
        </w:rPr>
        <w:fldChar w:fldCharType="begin"/>
      </w:r>
      <w:r w:rsidR="005B634D" w:rsidRPr="006B2558">
        <w:rPr>
          <w:color w:val="FF0000"/>
        </w:rPr>
        <w:instrText xml:space="preserve"> </w:instrText>
      </w:r>
      <w:r w:rsidR="005B634D" w:rsidRPr="006B2558">
        <w:rPr>
          <w:rFonts w:hint="eastAsia"/>
          <w:color w:val="FF0000"/>
        </w:rPr>
        <w:instrText xml:space="preserve">LINK Excel.Sheet.12 "C:\\Users\\user\\Desktop\\Diabetes </w:instrText>
      </w:r>
      <w:r w:rsidR="005B634D" w:rsidRPr="006B2558">
        <w:rPr>
          <w:rFonts w:hint="eastAsia"/>
          <w:color w:val="FF0000"/>
        </w:rPr>
        <w:instrText>投稿用檔俺</w:instrText>
      </w:r>
      <w:r w:rsidR="005B634D" w:rsidRPr="006B2558">
        <w:rPr>
          <w:rFonts w:hint="eastAsia"/>
          <w:color w:val="FF0000"/>
        </w:rPr>
        <w:instrText>\\Supplemental data 2.xlsx" "</w:instrText>
      </w:r>
      <w:r w:rsidR="005B634D" w:rsidRPr="006B2558">
        <w:rPr>
          <w:rFonts w:hint="eastAsia"/>
          <w:color w:val="FF0000"/>
        </w:rPr>
        <w:instrText>工作表</w:instrText>
      </w:r>
      <w:r w:rsidR="005B634D" w:rsidRPr="006B2558">
        <w:rPr>
          <w:rFonts w:hint="eastAsia"/>
          <w:color w:val="FF0000"/>
        </w:rPr>
        <w:instrText>1!R1C1:R15C2" \a \f 4 \h</w:instrText>
      </w:r>
      <w:r w:rsidR="005B634D" w:rsidRPr="006B2558">
        <w:rPr>
          <w:color w:val="FF0000"/>
        </w:rPr>
        <w:instrText xml:space="preserve"> </w:instrText>
      </w:r>
      <w:r w:rsidR="00E6037E" w:rsidRPr="006B2558">
        <w:rPr>
          <w:color w:val="FF0000"/>
        </w:rPr>
        <w:instrText xml:space="preserve"> \* MERGEFORMAT </w:instrText>
      </w:r>
      <w:r w:rsidR="005B634D" w:rsidRPr="006B2558">
        <w:rPr>
          <w:color w:val="FF0000"/>
        </w:rPr>
        <w:fldChar w:fldCharType="separate"/>
      </w:r>
    </w:p>
    <w:p w:rsidR="00614FA9" w:rsidRDefault="00614FA9">
      <w:r>
        <w:br w:type="page"/>
      </w:r>
    </w:p>
    <w:tbl>
      <w:tblPr>
        <w:tblW w:w="136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09"/>
        <w:gridCol w:w="7752"/>
      </w:tblGrid>
      <w:tr w:rsidR="006B2558" w:rsidRPr="006B2558" w:rsidTr="009E3576">
        <w:trPr>
          <w:trHeight w:val="480"/>
        </w:trPr>
        <w:tc>
          <w:tcPr>
            <w:tcW w:w="136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BE3" w:rsidRDefault="00104BE3" w:rsidP="00DA6AD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  <w:p w:rsidR="005A1354" w:rsidRPr="00E02C10" w:rsidRDefault="00AE3C9D" w:rsidP="00DA6AD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6128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</w:t>
            </w:r>
            <w:r w:rsidR="005B634D" w:rsidRPr="0076128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upplemental </w:t>
            </w:r>
            <w:r w:rsidR="009916FA" w:rsidRPr="0076128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D</w:t>
            </w:r>
            <w:r w:rsidR="005B634D" w:rsidRPr="0076128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ta</w:t>
            </w:r>
            <w:r w:rsidR="00DA6AD9" w:rsidRPr="0076128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4</w:t>
            </w:r>
            <w:r w:rsidR="005B634D" w:rsidRPr="00761284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. Predicated miRNAs target IRAK-1 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MicroRNA name</w:t>
            </w:r>
          </w:p>
        </w:tc>
        <w:tc>
          <w:tcPr>
            <w:tcW w:w="7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F00FCB" w:rsidP="00F00FCB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 xml:space="preserve">Absolute value </w:t>
            </w:r>
            <w:r w:rsidR="005B634D" w:rsidRPr="006B2558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of mirSVR scores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8A57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146a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1.6713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146b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1.6713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346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6294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339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5597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874-3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442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125-3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3878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150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3616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490-3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2421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431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1949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142-3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1851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485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162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192-5p</w:t>
            </w:r>
          </w:p>
        </w:tc>
        <w:tc>
          <w:tcPr>
            <w:tcW w:w="7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1081</w:t>
            </w:r>
          </w:p>
        </w:tc>
      </w:tr>
      <w:tr w:rsidR="006B2558" w:rsidRPr="006B2558" w:rsidTr="009E3576">
        <w:trPr>
          <w:trHeight w:val="480"/>
        </w:trPr>
        <w:tc>
          <w:tcPr>
            <w:tcW w:w="5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B255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-215-5p</w:t>
            </w:r>
          </w:p>
        </w:tc>
        <w:tc>
          <w:tcPr>
            <w:tcW w:w="7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34D" w:rsidRPr="006B2558" w:rsidRDefault="005B634D" w:rsidP="005B634D">
            <w:pPr>
              <w:widowControl/>
              <w:jc w:val="center"/>
              <w:rPr>
                <w:rFonts w:ascii="新細明體" w:eastAsia="新細明體" w:hAnsi="新細明體" w:cs="新細明體"/>
                <w:bCs/>
                <w:color w:val="000000" w:themeColor="text1"/>
                <w:kern w:val="0"/>
                <w:szCs w:val="24"/>
              </w:rPr>
            </w:pPr>
            <w:r w:rsidRPr="006B2558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0.1081</w:t>
            </w:r>
          </w:p>
        </w:tc>
      </w:tr>
    </w:tbl>
    <w:p w:rsidR="005B634D" w:rsidRDefault="005B634D" w:rsidP="00F42BE5">
      <w:pPr>
        <w:spacing w:line="360" w:lineRule="auto"/>
        <w:rPr>
          <w:rFonts w:ascii="Times New Roman" w:hAnsi="Times New Roman" w:cs="Times New Roman"/>
          <w:color w:val="FF0000"/>
          <w:szCs w:val="24"/>
        </w:rPr>
      </w:pPr>
      <w:r w:rsidRPr="006B2558">
        <w:rPr>
          <w:rFonts w:ascii="Times New Roman" w:hAnsi="Times New Roman" w:cs="Times New Roman"/>
          <w:color w:val="FF0000"/>
          <w:szCs w:val="24"/>
        </w:rPr>
        <w:fldChar w:fldCharType="end"/>
      </w:r>
    </w:p>
    <w:sectPr w:rsidR="005B634D" w:rsidSect="00F42BE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055" w:rsidRDefault="000D1055" w:rsidP="006B2558">
      <w:r>
        <w:separator/>
      </w:r>
    </w:p>
  </w:endnote>
  <w:endnote w:type="continuationSeparator" w:id="0">
    <w:p w:rsidR="000D1055" w:rsidRDefault="000D1055" w:rsidP="006B2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055" w:rsidRDefault="000D1055" w:rsidP="006B2558">
      <w:r>
        <w:separator/>
      </w:r>
    </w:p>
  </w:footnote>
  <w:footnote w:type="continuationSeparator" w:id="0">
    <w:p w:rsidR="000D1055" w:rsidRDefault="000D1055" w:rsidP="006B2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9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8E8"/>
    <w:rsid w:val="000277DD"/>
    <w:rsid w:val="0007136B"/>
    <w:rsid w:val="0009774E"/>
    <w:rsid w:val="000D1055"/>
    <w:rsid w:val="00104BE3"/>
    <w:rsid w:val="00162DE5"/>
    <w:rsid w:val="00200056"/>
    <w:rsid w:val="002528EE"/>
    <w:rsid w:val="00280106"/>
    <w:rsid w:val="00392FFB"/>
    <w:rsid w:val="00401C00"/>
    <w:rsid w:val="00421693"/>
    <w:rsid w:val="004704E1"/>
    <w:rsid w:val="00480486"/>
    <w:rsid w:val="004F1C8E"/>
    <w:rsid w:val="005103BB"/>
    <w:rsid w:val="005A1354"/>
    <w:rsid w:val="005B634D"/>
    <w:rsid w:val="005D6D25"/>
    <w:rsid w:val="005D7504"/>
    <w:rsid w:val="00614FA9"/>
    <w:rsid w:val="00647410"/>
    <w:rsid w:val="006B2558"/>
    <w:rsid w:val="006B2BC9"/>
    <w:rsid w:val="00761284"/>
    <w:rsid w:val="00790432"/>
    <w:rsid w:val="00824FF0"/>
    <w:rsid w:val="008424AC"/>
    <w:rsid w:val="008A57FC"/>
    <w:rsid w:val="008F38E8"/>
    <w:rsid w:val="00910B65"/>
    <w:rsid w:val="00944074"/>
    <w:rsid w:val="00957A06"/>
    <w:rsid w:val="00973748"/>
    <w:rsid w:val="00973844"/>
    <w:rsid w:val="009916FA"/>
    <w:rsid w:val="009B2AA7"/>
    <w:rsid w:val="009E3576"/>
    <w:rsid w:val="00A4691F"/>
    <w:rsid w:val="00A86394"/>
    <w:rsid w:val="00AA13B2"/>
    <w:rsid w:val="00AE3C9D"/>
    <w:rsid w:val="00B75129"/>
    <w:rsid w:val="00BE40AC"/>
    <w:rsid w:val="00C02C1E"/>
    <w:rsid w:val="00C14C08"/>
    <w:rsid w:val="00C91B8B"/>
    <w:rsid w:val="00CB463E"/>
    <w:rsid w:val="00D41601"/>
    <w:rsid w:val="00D64496"/>
    <w:rsid w:val="00DA6AD9"/>
    <w:rsid w:val="00DF6382"/>
    <w:rsid w:val="00E027FD"/>
    <w:rsid w:val="00E02C10"/>
    <w:rsid w:val="00E40107"/>
    <w:rsid w:val="00E4277B"/>
    <w:rsid w:val="00E6037E"/>
    <w:rsid w:val="00EF6444"/>
    <w:rsid w:val="00F00FCB"/>
    <w:rsid w:val="00F4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C8CBC4-F7B8-4946-91A5-EE2E6CEE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25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B255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B25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B25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1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Data Sheet 1.DOCX</DocumentId>
    <TitleName xmlns="b136633a-ec9f-4674-b38c-24b81f51b9bd">Data Sheet 1.DOCX</TitleName>
    <IsDeleted xmlns="b136633a-ec9f-4674-b38c-24b81f51b9bd">false</IsDeleted>
    <FileFormat xmlns="b136633a-ec9f-4674-b38c-24b81f51b9bd">DOCX</FileFormat>
    <DocumentType xmlns="b136633a-ec9f-4674-b38c-24b81f51b9bd">Data Sheet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3D9B59E2-77B4-4C0F-B342-4D191AFED0AE}"/>
</file>

<file path=customXml/itemProps2.xml><?xml version="1.0" encoding="utf-8"?>
<ds:datastoreItem xmlns:ds="http://schemas.openxmlformats.org/officeDocument/2006/customXml" ds:itemID="{97BA1051-3687-4C75-9808-C0FC1541D675}"/>
</file>

<file path=customXml/itemProps3.xml><?xml version="1.0" encoding="utf-8"?>
<ds:datastoreItem xmlns:ds="http://schemas.openxmlformats.org/officeDocument/2006/customXml" ds:itemID="{8649A80B-84FF-4F0B-9767-D28F7A502A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7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cp:lastPrinted>2017-06-22T10:17:00Z</cp:lastPrinted>
  <dcterms:created xsi:type="dcterms:W3CDTF">2017-05-24T11:38:00Z</dcterms:created>
  <dcterms:modified xsi:type="dcterms:W3CDTF">2017-06-22T10:24:00Z</dcterms:modified>
</cp:coreProperties>
</file>